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9C7E7" w14:textId="77777777" w:rsidR="008A72AF" w:rsidRDefault="008A72AF" w:rsidP="004077A8">
      <w:pPr>
        <w:pStyle w:val="ListParagraph"/>
        <w:tabs>
          <w:tab w:val="left" w:pos="900"/>
        </w:tabs>
        <w:ind w:left="900" w:right="930" w:hanging="180"/>
        <w:rPr>
          <w:bCs/>
          <w:color w:val="000000"/>
          <w:sz w:val="22"/>
          <w:szCs w:val="22"/>
        </w:rPr>
      </w:pPr>
    </w:p>
    <w:p w14:paraId="2C96BFC3" w14:textId="77777777" w:rsidR="008A72AF" w:rsidRDefault="008A72AF" w:rsidP="004077A8">
      <w:pPr>
        <w:pStyle w:val="ListParagraph"/>
        <w:tabs>
          <w:tab w:val="left" w:pos="900"/>
        </w:tabs>
        <w:ind w:left="900" w:right="930" w:hanging="180"/>
        <w:rPr>
          <w:bCs/>
          <w:color w:val="000000"/>
          <w:sz w:val="22"/>
          <w:szCs w:val="22"/>
        </w:rPr>
      </w:pPr>
    </w:p>
    <w:p w14:paraId="335BB917" w14:textId="037335C4" w:rsidR="003E399F" w:rsidRPr="00404762" w:rsidRDefault="00C25175" w:rsidP="00404762">
      <w:pPr>
        <w:tabs>
          <w:tab w:val="left" w:pos="900"/>
        </w:tabs>
        <w:ind w:right="930"/>
        <w:rPr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Supporting</w:t>
      </w:r>
      <w:r w:rsidR="00404762" w:rsidRPr="00404762">
        <w:rPr>
          <w:b/>
          <w:bCs/>
          <w:color w:val="000000"/>
          <w:sz w:val="36"/>
          <w:szCs w:val="36"/>
        </w:rPr>
        <w:t xml:space="preserve"> Information</w:t>
      </w:r>
    </w:p>
    <w:p w14:paraId="60D86864" w14:textId="77777777" w:rsidR="003E399F" w:rsidRDefault="003E399F" w:rsidP="004077A8">
      <w:pPr>
        <w:pStyle w:val="ListParagraph"/>
        <w:tabs>
          <w:tab w:val="left" w:pos="900"/>
        </w:tabs>
        <w:ind w:left="900" w:right="930" w:hanging="180"/>
        <w:rPr>
          <w:bCs/>
          <w:color w:val="000000"/>
          <w:sz w:val="22"/>
          <w:szCs w:val="22"/>
        </w:rPr>
      </w:pPr>
    </w:p>
    <w:p w14:paraId="184F628E" w14:textId="77777777" w:rsidR="008B60C9" w:rsidRPr="00404762" w:rsidRDefault="008B60C9" w:rsidP="00404762">
      <w:pPr>
        <w:tabs>
          <w:tab w:val="left" w:pos="900"/>
        </w:tabs>
        <w:ind w:right="930"/>
        <w:rPr>
          <w:bCs/>
          <w:color w:val="000000"/>
          <w:sz w:val="22"/>
          <w:szCs w:val="22"/>
        </w:rPr>
      </w:pPr>
    </w:p>
    <w:p w14:paraId="6929B7A4" w14:textId="77777777" w:rsidR="003E399F" w:rsidRPr="003E399F" w:rsidRDefault="003E399F" w:rsidP="004077A8">
      <w:pPr>
        <w:pStyle w:val="ListParagraph"/>
        <w:tabs>
          <w:tab w:val="left" w:pos="900"/>
        </w:tabs>
        <w:ind w:left="900" w:right="930" w:hanging="180"/>
        <w:rPr>
          <w:bCs/>
          <w:color w:val="000000"/>
          <w:sz w:val="22"/>
          <w:szCs w:val="22"/>
        </w:rPr>
      </w:pPr>
    </w:p>
    <w:p w14:paraId="0D801C79" w14:textId="6EF0199D" w:rsidR="00C654FF" w:rsidRPr="00404762" w:rsidRDefault="00366DEE" w:rsidP="00757169">
      <w:pPr>
        <w:tabs>
          <w:tab w:val="left" w:pos="900"/>
        </w:tabs>
        <w:ind w:right="930"/>
        <w:jc w:val="center"/>
        <w:rPr>
          <w:b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2</w:t>
      </w:r>
      <w:r w:rsidR="00404762" w:rsidRPr="00404762"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Table</w:t>
      </w:r>
      <w:bookmarkStart w:id="0" w:name="_GoBack"/>
      <w:bookmarkEnd w:id="0"/>
      <w:r w:rsidR="003A5032" w:rsidRPr="00404762">
        <w:rPr>
          <w:b/>
          <w:bCs/>
          <w:color w:val="000000"/>
          <w:sz w:val="24"/>
          <w:szCs w:val="24"/>
        </w:rPr>
        <w:t xml:space="preserve">: </w:t>
      </w:r>
      <w:r w:rsidR="00D25149" w:rsidRPr="00404762">
        <w:rPr>
          <w:b/>
          <w:sz w:val="24"/>
          <w:szCs w:val="24"/>
        </w:rPr>
        <w:t>Number of HIV-infected Infants (</w:t>
      </w:r>
      <w:r w:rsidR="00D25149" w:rsidRPr="00404762">
        <w:rPr>
          <w:b/>
          <w:i/>
          <w:sz w:val="24"/>
          <w:szCs w:val="24"/>
        </w:rPr>
        <w:t>In Utero or Intrapartum</w:t>
      </w:r>
      <w:r w:rsidR="00D25149" w:rsidRPr="00404762">
        <w:rPr>
          <w:b/>
          <w:sz w:val="24"/>
          <w:szCs w:val="24"/>
        </w:rPr>
        <w:t xml:space="preserve">) </w:t>
      </w:r>
    </w:p>
    <w:p w14:paraId="0F1BD0C5" w14:textId="06D10662" w:rsidR="007E50EE" w:rsidRPr="00404762" w:rsidRDefault="00D25149" w:rsidP="00757169">
      <w:pPr>
        <w:tabs>
          <w:tab w:val="left" w:pos="900"/>
        </w:tabs>
        <w:ind w:right="930"/>
        <w:jc w:val="center"/>
        <w:rPr>
          <w:b/>
          <w:sz w:val="24"/>
          <w:szCs w:val="24"/>
        </w:rPr>
      </w:pPr>
      <w:r w:rsidRPr="00404762">
        <w:rPr>
          <w:b/>
          <w:sz w:val="24"/>
          <w:szCs w:val="24"/>
        </w:rPr>
        <w:t>and Maternal STI Exposure (CT, NG, TP, or</w:t>
      </w:r>
      <w:r w:rsidR="00A95BD6" w:rsidRPr="00404762">
        <w:rPr>
          <w:b/>
          <w:sz w:val="24"/>
          <w:szCs w:val="24"/>
        </w:rPr>
        <w:t xml:space="preserve"> CMV</w:t>
      </w:r>
      <w:r w:rsidRPr="00404762">
        <w:rPr>
          <w:b/>
          <w:sz w:val="24"/>
          <w:szCs w:val="24"/>
        </w:rPr>
        <w:t>)</w:t>
      </w:r>
    </w:p>
    <w:tbl>
      <w:tblPr>
        <w:tblpPr w:leftFromText="180" w:rightFromText="180" w:vertAnchor="text" w:horzAnchor="page" w:tblpX="862" w:tblpY="262"/>
        <w:tblW w:w="103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2"/>
        <w:gridCol w:w="715"/>
        <w:gridCol w:w="715"/>
        <w:gridCol w:w="715"/>
        <w:gridCol w:w="1477"/>
        <w:gridCol w:w="803"/>
        <w:gridCol w:w="2699"/>
      </w:tblGrid>
      <w:tr w:rsidR="00117531" w:rsidRPr="003E399F" w14:paraId="384B0AC6" w14:textId="77777777" w:rsidTr="00117531">
        <w:trPr>
          <w:cantSplit/>
          <w:tblHeader/>
        </w:trPr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3924D15C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Infant HIV-infec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4808E50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CT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2E06F5F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NG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71D8752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TP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22DD3FA4" w14:textId="255F7411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CMV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CDF2ACE" w14:textId="77777777" w:rsidR="00D25149" w:rsidRPr="003E399F" w:rsidRDefault="00117531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N=35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879EB77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Summary</w:t>
            </w:r>
          </w:p>
        </w:tc>
      </w:tr>
      <w:tr w:rsidR="00D25149" w:rsidRPr="003E399F" w14:paraId="0EB49ED9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E91FE7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79AFD1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5AC907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DF0529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D5B3DC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61E114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4049429" w14:textId="77777777" w:rsidR="00D25149" w:rsidRPr="003E399F" w:rsidRDefault="00D25149" w:rsidP="00D25149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8 infants HIV- infected in utero were also infected with CMV but their mothers were CT/NG/TPs negative</w:t>
            </w:r>
          </w:p>
        </w:tc>
      </w:tr>
      <w:tr w:rsidR="00D25149" w:rsidRPr="003E399F" w14:paraId="1D7F0B13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3E95EA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0A1CDA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01D825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DF482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29FCD0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D48C62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01A56C1" w14:textId="345E12EA" w:rsidR="00D25149" w:rsidRPr="003E399F" w:rsidRDefault="00D25149" w:rsidP="001B19ED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 xml:space="preserve">4 HIV infected in utero infants were also CMV infected and </w:t>
            </w:r>
            <w:r w:rsidR="001B19ED">
              <w:rPr>
                <w:color w:val="000000"/>
                <w:sz w:val="22"/>
                <w:szCs w:val="22"/>
              </w:rPr>
              <w:t xml:space="preserve">had mothers who  were </w:t>
            </w:r>
            <w:r w:rsidRPr="003E399F">
              <w:rPr>
                <w:color w:val="000000"/>
                <w:sz w:val="22"/>
                <w:szCs w:val="22"/>
              </w:rPr>
              <w:t>CT positive</w:t>
            </w:r>
          </w:p>
        </w:tc>
      </w:tr>
      <w:tr w:rsidR="00D25149" w:rsidRPr="003E399F" w14:paraId="1C8F67C0" w14:textId="77777777" w:rsidTr="00117531">
        <w:trPr>
          <w:cantSplit/>
          <w:trHeight w:val="878"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D88D07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A71710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2CB2A2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CDA0F5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A4A201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7F9BF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064F81D" w14:textId="77777777" w:rsidR="00D25149" w:rsidRPr="003E399F" w:rsidRDefault="00D25149" w:rsidP="00D25149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 xml:space="preserve">5 HIV infected in utero infants had CT positive mothers </w:t>
            </w:r>
          </w:p>
        </w:tc>
      </w:tr>
      <w:tr w:rsidR="00D25149" w:rsidRPr="003E399F" w14:paraId="14896B8D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8BE3DA" w14:textId="77777777" w:rsidR="00D25149" w:rsidRPr="003E399F" w:rsidRDefault="00D25149" w:rsidP="00D25149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B0F764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0F7EF6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866FB8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78C334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E5882A" w14:textId="77777777" w:rsidR="00D25149" w:rsidRPr="003E399F" w:rsidRDefault="00D25149" w:rsidP="00D25149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9A5B123" w14:textId="2B07B968" w:rsidR="00D25149" w:rsidRPr="003E399F" w:rsidRDefault="00D25149" w:rsidP="00220278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 xml:space="preserve">2 HIV infected in utero infants had CT and </w:t>
            </w:r>
            <w:r w:rsidR="00976CB5">
              <w:rPr>
                <w:color w:val="000000"/>
                <w:sz w:val="22"/>
                <w:szCs w:val="22"/>
              </w:rPr>
              <w:t>TP</w:t>
            </w:r>
            <w:r w:rsidR="00976CB5" w:rsidRPr="003E399F">
              <w:rPr>
                <w:color w:val="000000"/>
                <w:sz w:val="22"/>
                <w:szCs w:val="22"/>
              </w:rPr>
              <w:t xml:space="preserve"> </w:t>
            </w:r>
            <w:r w:rsidRPr="003E399F">
              <w:rPr>
                <w:color w:val="000000"/>
                <w:sz w:val="22"/>
                <w:szCs w:val="22"/>
              </w:rPr>
              <w:t>positive mothers</w:t>
            </w:r>
          </w:p>
        </w:tc>
      </w:tr>
      <w:tr w:rsidR="00117531" w:rsidRPr="003E399F" w14:paraId="2BEF8577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EFBFE9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A2369E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1637AB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628706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E293D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4FAFAC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0133545" w14:textId="77777777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2 HIV infected in utero infants had CT and NG infected mothers</w:t>
            </w:r>
          </w:p>
        </w:tc>
      </w:tr>
      <w:tr w:rsidR="00117531" w:rsidRPr="003E399F" w14:paraId="201B7091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DFE134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 Uter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CF397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DD7A0D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A0386A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A0FF5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719038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BB66A5D" w14:textId="6260A5AB" w:rsidR="00117531" w:rsidRPr="003E399F" w:rsidRDefault="00117531" w:rsidP="00220278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 xml:space="preserve">4 HIV infected in utero infants had </w:t>
            </w:r>
            <w:r w:rsidR="00976CB5">
              <w:rPr>
                <w:color w:val="000000"/>
                <w:sz w:val="22"/>
                <w:szCs w:val="22"/>
              </w:rPr>
              <w:t>TP</w:t>
            </w:r>
            <w:r w:rsidR="00976CB5" w:rsidRPr="003E399F">
              <w:rPr>
                <w:color w:val="000000"/>
                <w:sz w:val="22"/>
                <w:szCs w:val="22"/>
              </w:rPr>
              <w:t xml:space="preserve"> </w:t>
            </w:r>
            <w:r w:rsidRPr="003E399F">
              <w:rPr>
                <w:color w:val="000000"/>
                <w:sz w:val="22"/>
                <w:szCs w:val="22"/>
              </w:rPr>
              <w:t>positive mothers</w:t>
            </w:r>
          </w:p>
        </w:tc>
      </w:tr>
      <w:tr w:rsidR="00117531" w:rsidRPr="003E399F" w14:paraId="3C8ADE61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BA2B0A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11F999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A129B0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C92D3D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D95102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057704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5B3C49E" w14:textId="77777777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 HIV infected intrapartum infant was also infected CMV</w:t>
            </w:r>
          </w:p>
        </w:tc>
      </w:tr>
      <w:tr w:rsidR="00117531" w:rsidRPr="003E399F" w14:paraId="2CABFCF9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82082E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80977E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407AE4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B7468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1AAB99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35E9A5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8512959" w14:textId="155832F3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 HIV infected intrapartum infant was also infected CMV and had CT positiv</w:t>
            </w:r>
            <w:r w:rsidR="001B19ED">
              <w:rPr>
                <w:color w:val="000000"/>
                <w:sz w:val="22"/>
                <w:szCs w:val="22"/>
              </w:rPr>
              <w:t xml:space="preserve">e mother </w:t>
            </w:r>
          </w:p>
        </w:tc>
      </w:tr>
      <w:tr w:rsidR="00117531" w:rsidRPr="003E399F" w14:paraId="22EF156A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14946D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8F0DBC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0ED3F8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E68F82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1C53D5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C8DF2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126C885" w14:textId="77777777" w:rsidR="00117531" w:rsidRPr="003E399F" w:rsidRDefault="00117531" w:rsidP="00117531">
            <w:pPr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 HIV infected intrapartum infant was CMV infected and had CT and NG positive mother</w:t>
            </w:r>
          </w:p>
          <w:p w14:paraId="17E763DF" w14:textId="77777777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117531" w:rsidRPr="003E399F" w14:paraId="11E74422" w14:textId="77777777" w:rsidTr="00117531">
        <w:trPr>
          <w:cantSplit/>
          <w:trHeight w:val="311"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154E36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664B21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5CFED6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A94D60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0A62D2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7DF160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7A1B69B" w14:textId="77777777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4 HIV infected intrapartum infants had positive CT mothers</w:t>
            </w:r>
          </w:p>
        </w:tc>
      </w:tr>
      <w:tr w:rsidR="00117531" w:rsidRPr="003E399F" w14:paraId="0583A0F2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2D8E83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C12058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02810B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1D8239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19AF08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5C9614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6F664BF" w14:textId="77777777" w:rsidR="00117531" w:rsidRPr="003E399F" w:rsidRDefault="00117531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1 HIV infected intrapartum infant had CT and NG positive mother</w:t>
            </w:r>
          </w:p>
        </w:tc>
      </w:tr>
      <w:tr w:rsidR="00117531" w:rsidRPr="003E399F" w14:paraId="3BCB4376" w14:textId="77777777" w:rsidTr="003A5032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C2282D" w14:textId="77777777" w:rsidR="00117531" w:rsidRPr="003E399F" w:rsidRDefault="00117531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i/>
                <w:color w:val="000000"/>
                <w:sz w:val="22"/>
                <w:szCs w:val="22"/>
              </w:rPr>
              <w:t>Intrapartum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8C0C08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B665E6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6FFDFA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E399F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6F15FE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 w:rsidRPr="003E399F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AB979F" w14:textId="77777777" w:rsidR="00117531" w:rsidRPr="003E399F" w:rsidRDefault="00117531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17E4B39D" w14:textId="30C077A0" w:rsidR="00117531" w:rsidRPr="003E399F" w:rsidRDefault="00117531" w:rsidP="00220278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  <w:r w:rsidRPr="003E399F">
              <w:rPr>
                <w:color w:val="000000"/>
                <w:sz w:val="22"/>
                <w:szCs w:val="22"/>
              </w:rPr>
              <w:t xml:space="preserve">2 HIV infected intrapartum infants had positive </w:t>
            </w:r>
            <w:r w:rsidR="00976CB5">
              <w:rPr>
                <w:color w:val="000000"/>
                <w:sz w:val="22"/>
                <w:szCs w:val="22"/>
              </w:rPr>
              <w:t>TP</w:t>
            </w:r>
            <w:r w:rsidR="00976CB5" w:rsidRPr="003E399F">
              <w:rPr>
                <w:color w:val="000000"/>
                <w:sz w:val="22"/>
                <w:szCs w:val="22"/>
              </w:rPr>
              <w:t xml:space="preserve"> </w:t>
            </w:r>
            <w:r w:rsidRPr="003E399F">
              <w:rPr>
                <w:color w:val="000000"/>
                <w:sz w:val="22"/>
                <w:szCs w:val="22"/>
              </w:rPr>
              <w:t>mother</w:t>
            </w:r>
          </w:p>
        </w:tc>
      </w:tr>
      <w:tr w:rsidR="003A5032" w:rsidRPr="003E399F" w14:paraId="02CA0AA8" w14:textId="77777777" w:rsidTr="00117531">
        <w:trPr>
          <w:cantSplit/>
        </w:trPr>
        <w:tc>
          <w:tcPr>
            <w:tcW w:w="31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F59765" w14:textId="77777777" w:rsidR="003A5032" w:rsidRPr="003E399F" w:rsidRDefault="003A5032" w:rsidP="00117531">
            <w:pPr>
              <w:keepNext/>
              <w:adjustRightInd w:val="0"/>
              <w:rPr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BDDB5B" w14:textId="77777777" w:rsidR="003A5032" w:rsidRPr="003E399F" w:rsidRDefault="003A5032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94E77B" w14:textId="77777777" w:rsidR="003A5032" w:rsidRPr="003E399F" w:rsidRDefault="003A5032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814716" w14:textId="77777777" w:rsidR="003A5032" w:rsidRPr="003E399F" w:rsidRDefault="003A5032" w:rsidP="00117531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90C299" w14:textId="77777777" w:rsidR="003A5032" w:rsidRPr="003E399F" w:rsidRDefault="003A5032" w:rsidP="00117531">
            <w:pPr>
              <w:keepNext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865CD9" w14:textId="77777777" w:rsidR="003A5032" w:rsidRPr="003E399F" w:rsidRDefault="003A5032" w:rsidP="00117531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2A4AE94" w14:textId="77777777" w:rsidR="003A5032" w:rsidRPr="003E399F" w:rsidRDefault="003A5032" w:rsidP="00117531">
            <w:pPr>
              <w:keepNext/>
              <w:adjustRightInd w:val="0"/>
              <w:rPr>
                <w:color w:val="000000"/>
                <w:sz w:val="22"/>
                <w:szCs w:val="22"/>
              </w:rPr>
            </w:pPr>
          </w:p>
        </w:tc>
      </w:tr>
    </w:tbl>
    <w:p w14:paraId="4F4E7AC1" w14:textId="77777777" w:rsidR="00305F47" w:rsidRPr="003E399F" w:rsidRDefault="00305F47" w:rsidP="00716F9D">
      <w:pPr>
        <w:tabs>
          <w:tab w:val="left" w:pos="900"/>
        </w:tabs>
        <w:ind w:right="930"/>
        <w:rPr>
          <w:sz w:val="22"/>
          <w:szCs w:val="22"/>
        </w:rPr>
      </w:pPr>
    </w:p>
    <w:p w14:paraId="10C816FB" w14:textId="77777777" w:rsidR="00305F47" w:rsidRPr="00A128A4" w:rsidRDefault="00305F47" w:rsidP="00C72E57">
      <w:pPr>
        <w:tabs>
          <w:tab w:val="left" w:pos="900"/>
        </w:tabs>
        <w:ind w:right="930"/>
        <w:rPr>
          <w:sz w:val="22"/>
          <w:szCs w:val="22"/>
        </w:rPr>
      </w:pPr>
    </w:p>
    <w:p w14:paraId="0E3A15B4" w14:textId="1FA5BA75" w:rsidR="00005482" w:rsidRPr="00D9461B" w:rsidRDefault="00C72E57" w:rsidP="00D9461B">
      <w:pPr>
        <w:pStyle w:val="p1"/>
        <w:rPr>
          <w:rFonts w:ascii="Times New Roman" w:hAnsi="Times New Roman"/>
          <w:sz w:val="22"/>
          <w:szCs w:val="22"/>
        </w:rPr>
      </w:pPr>
      <w:r w:rsidRPr="00A128A4">
        <w:rPr>
          <w:rFonts w:ascii="Times New Roman" w:hAnsi="Times New Roman"/>
          <w:sz w:val="22"/>
          <w:szCs w:val="22"/>
        </w:rPr>
        <w:t xml:space="preserve">Abbreviations: </w:t>
      </w:r>
      <w:r w:rsidR="00C654FF">
        <w:rPr>
          <w:rFonts w:ascii="Times New Roman" w:hAnsi="Times New Roman"/>
          <w:sz w:val="22"/>
          <w:szCs w:val="22"/>
        </w:rPr>
        <w:t xml:space="preserve">CMV, cytomegalovirus and specifically refers to infant congenital CMV here.  </w:t>
      </w:r>
      <w:r w:rsidRPr="00A128A4">
        <w:rPr>
          <w:rFonts w:ascii="Times New Roman" w:hAnsi="Times New Roman"/>
          <w:sz w:val="22"/>
          <w:szCs w:val="22"/>
        </w:rPr>
        <w:t xml:space="preserve"> CT = </w:t>
      </w:r>
      <w:r w:rsidRPr="00A128A4">
        <w:rPr>
          <w:rFonts w:ascii="Times New Roman" w:hAnsi="Times New Roman"/>
          <w:i/>
          <w:sz w:val="22"/>
          <w:szCs w:val="22"/>
        </w:rPr>
        <w:t>Chlamydia trachomatis</w:t>
      </w:r>
      <w:r w:rsidRPr="00A128A4">
        <w:rPr>
          <w:rFonts w:ascii="Times New Roman" w:hAnsi="Times New Roman"/>
          <w:sz w:val="22"/>
          <w:szCs w:val="22"/>
        </w:rPr>
        <w:t xml:space="preserve">; HIV, human immunodeficiency virus; NG= </w:t>
      </w:r>
      <w:r w:rsidRPr="00A128A4">
        <w:rPr>
          <w:rFonts w:ascii="Times New Roman" w:hAnsi="Times New Roman"/>
          <w:i/>
          <w:sz w:val="22"/>
          <w:szCs w:val="22"/>
        </w:rPr>
        <w:t>Neisseria gonorrhoeae</w:t>
      </w:r>
      <w:r w:rsidRPr="00A128A4">
        <w:rPr>
          <w:rFonts w:ascii="Times New Roman" w:hAnsi="Times New Roman"/>
          <w:sz w:val="22"/>
          <w:szCs w:val="22"/>
        </w:rPr>
        <w:t xml:space="preserve">; STI = sexually transmitted infection; TP= </w:t>
      </w:r>
      <w:r w:rsidRPr="00A128A4">
        <w:rPr>
          <w:rFonts w:ascii="Times New Roman" w:hAnsi="Times New Roman"/>
          <w:i/>
          <w:sz w:val="22"/>
          <w:szCs w:val="22"/>
        </w:rPr>
        <w:t>Treponema pallidum</w:t>
      </w:r>
      <w:r w:rsidRPr="00A128A4">
        <w:rPr>
          <w:rFonts w:ascii="Times New Roman" w:hAnsi="Times New Roman"/>
          <w:sz w:val="22"/>
          <w:szCs w:val="22"/>
        </w:rPr>
        <w:t xml:space="preserve"> (syphilis).</w:t>
      </w:r>
    </w:p>
    <w:sectPr w:rsidR="00005482" w:rsidRPr="00D9461B" w:rsidSect="009A3BFE">
      <w:headerReference w:type="default" r:id="rId8"/>
      <w:footerReference w:type="default" r:id="rId9"/>
      <w:pgSz w:w="12432" w:h="15840"/>
      <w:pgMar w:top="720" w:right="720" w:bottom="720" w:left="720" w:header="720" w:footer="216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02F83" w14:textId="77777777" w:rsidR="000078F4" w:rsidRDefault="000078F4">
      <w:r>
        <w:separator/>
      </w:r>
    </w:p>
  </w:endnote>
  <w:endnote w:type="continuationSeparator" w:id="0">
    <w:p w14:paraId="1E1B1CD7" w14:textId="77777777" w:rsidR="000078F4" w:rsidRDefault="0000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89387" w14:textId="77777777" w:rsidR="00A56289" w:rsidRPr="00BC4A22" w:rsidRDefault="00A56289">
    <w:pPr>
      <w:adjustRightInd w:val="0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B178D" w14:textId="77777777" w:rsidR="000078F4" w:rsidRDefault="000078F4">
      <w:r>
        <w:separator/>
      </w:r>
    </w:p>
  </w:footnote>
  <w:footnote w:type="continuationSeparator" w:id="0">
    <w:p w14:paraId="246D9ABB" w14:textId="77777777" w:rsidR="000078F4" w:rsidRDefault="000078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BD855" w14:textId="77777777" w:rsidR="00A56289" w:rsidRDefault="00A56289">
    <w:pPr>
      <w:adjustRightInd w:val="0"/>
      <w:rPr>
        <w:rFonts w:ascii="Arial" w:hAnsi="Arial" w:cs="Arial"/>
        <w:color w:val="000000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EA1C84"/>
    <w:multiLevelType w:val="hybridMultilevel"/>
    <w:tmpl w:val="224C0AA0"/>
    <w:lvl w:ilvl="0" w:tplc="5F4C7DA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2AAB0B8B"/>
    <w:multiLevelType w:val="hybridMultilevel"/>
    <w:tmpl w:val="7B829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E3A49"/>
    <w:multiLevelType w:val="hybridMultilevel"/>
    <w:tmpl w:val="7B829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990"/>
    <w:rsid w:val="00004D40"/>
    <w:rsid w:val="00005482"/>
    <w:rsid w:val="00005C26"/>
    <w:rsid w:val="000078F4"/>
    <w:rsid w:val="00016929"/>
    <w:rsid w:val="000216F5"/>
    <w:rsid w:val="000428C8"/>
    <w:rsid w:val="00043A12"/>
    <w:rsid w:val="00052129"/>
    <w:rsid w:val="000614AD"/>
    <w:rsid w:val="00066302"/>
    <w:rsid w:val="00066C6D"/>
    <w:rsid w:val="00071E49"/>
    <w:rsid w:val="00075DA9"/>
    <w:rsid w:val="00081329"/>
    <w:rsid w:val="00084342"/>
    <w:rsid w:val="000A0848"/>
    <w:rsid w:val="000A6E18"/>
    <w:rsid w:val="000B4178"/>
    <w:rsid w:val="000B7E0D"/>
    <w:rsid w:val="000C0054"/>
    <w:rsid w:val="000C73C6"/>
    <w:rsid w:val="000D12F1"/>
    <w:rsid w:val="000D64B6"/>
    <w:rsid w:val="000D703E"/>
    <w:rsid w:val="000F0860"/>
    <w:rsid w:val="000F5777"/>
    <w:rsid w:val="00115CDC"/>
    <w:rsid w:val="00117531"/>
    <w:rsid w:val="00124571"/>
    <w:rsid w:val="00127CAA"/>
    <w:rsid w:val="001544AC"/>
    <w:rsid w:val="00161F1C"/>
    <w:rsid w:val="00163E1B"/>
    <w:rsid w:val="00191674"/>
    <w:rsid w:val="00196C67"/>
    <w:rsid w:val="00196CDD"/>
    <w:rsid w:val="001A65BD"/>
    <w:rsid w:val="001B19ED"/>
    <w:rsid w:val="001B4022"/>
    <w:rsid w:val="001C4F4A"/>
    <w:rsid w:val="001C7B5D"/>
    <w:rsid w:val="001D0550"/>
    <w:rsid w:val="001D0A7A"/>
    <w:rsid w:val="001D47C9"/>
    <w:rsid w:val="001D7284"/>
    <w:rsid w:val="001E6199"/>
    <w:rsid w:val="002079C2"/>
    <w:rsid w:val="00220278"/>
    <w:rsid w:val="00237BE5"/>
    <w:rsid w:val="00253ED5"/>
    <w:rsid w:val="00261AC6"/>
    <w:rsid w:val="00267273"/>
    <w:rsid w:val="00275EF7"/>
    <w:rsid w:val="00281200"/>
    <w:rsid w:val="002918CA"/>
    <w:rsid w:val="002A45C1"/>
    <w:rsid w:val="002C0B3B"/>
    <w:rsid w:val="002C439B"/>
    <w:rsid w:val="002C5358"/>
    <w:rsid w:val="002D473A"/>
    <w:rsid w:val="002E1160"/>
    <w:rsid w:val="002E1D5E"/>
    <w:rsid w:val="002E5220"/>
    <w:rsid w:val="003000FF"/>
    <w:rsid w:val="00305F47"/>
    <w:rsid w:val="00320A01"/>
    <w:rsid w:val="0032285F"/>
    <w:rsid w:val="003274B2"/>
    <w:rsid w:val="00340EAC"/>
    <w:rsid w:val="00354C00"/>
    <w:rsid w:val="00357B26"/>
    <w:rsid w:val="00366DEE"/>
    <w:rsid w:val="00375AF3"/>
    <w:rsid w:val="003824FA"/>
    <w:rsid w:val="003A5032"/>
    <w:rsid w:val="003D3748"/>
    <w:rsid w:val="003D58F3"/>
    <w:rsid w:val="003D7560"/>
    <w:rsid w:val="003E399F"/>
    <w:rsid w:val="003E4BEC"/>
    <w:rsid w:val="00404762"/>
    <w:rsid w:val="00407211"/>
    <w:rsid w:val="004077A8"/>
    <w:rsid w:val="00416A22"/>
    <w:rsid w:val="004310E1"/>
    <w:rsid w:val="004318E5"/>
    <w:rsid w:val="00434097"/>
    <w:rsid w:val="004372F7"/>
    <w:rsid w:val="00446B9D"/>
    <w:rsid w:val="00453996"/>
    <w:rsid w:val="00454754"/>
    <w:rsid w:val="00456E90"/>
    <w:rsid w:val="004604A0"/>
    <w:rsid w:val="00466664"/>
    <w:rsid w:val="004712C2"/>
    <w:rsid w:val="00486F3E"/>
    <w:rsid w:val="00494F6C"/>
    <w:rsid w:val="004B285C"/>
    <w:rsid w:val="004B3325"/>
    <w:rsid w:val="004C790A"/>
    <w:rsid w:val="004D48F3"/>
    <w:rsid w:val="004D49D1"/>
    <w:rsid w:val="004E123B"/>
    <w:rsid w:val="005071E8"/>
    <w:rsid w:val="00511905"/>
    <w:rsid w:val="005137CF"/>
    <w:rsid w:val="00527E43"/>
    <w:rsid w:val="005513E1"/>
    <w:rsid w:val="00552503"/>
    <w:rsid w:val="00557757"/>
    <w:rsid w:val="00567ADA"/>
    <w:rsid w:val="0058052A"/>
    <w:rsid w:val="00580FE5"/>
    <w:rsid w:val="00591EC4"/>
    <w:rsid w:val="005A4F1A"/>
    <w:rsid w:val="005B3907"/>
    <w:rsid w:val="005B58D2"/>
    <w:rsid w:val="005B6B92"/>
    <w:rsid w:val="005C39C0"/>
    <w:rsid w:val="005D48DD"/>
    <w:rsid w:val="005F3D7C"/>
    <w:rsid w:val="00603540"/>
    <w:rsid w:val="00607911"/>
    <w:rsid w:val="00607DF2"/>
    <w:rsid w:val="006129E7"/>
    <w:rsid w:val="00622C81"/>
    <w:rsid w:val="00625BFA"/>
    <w:rsid w:val="00630EAA"/>
    <w:rsid w:val="00633BF4"/>
    <w:rsid w:val="00634C6D"/>
    <w:rsid w:val="006362BB"/>
    <w:rsid w:val="00655244"/>
    <w:rsid w:val="00657896"/>
    <w:rsid w:val="00660E23"/>
    <w:rsid w:val="00663313"/>
    <w:rsid w:val="00667A40"/>
    <w:rsid w:val="006713A0"/>
    <w:rsid w:val="006746D8"/>
    <w:rsid w:val="00681774"/>
    <w:rsid w:val="00691720"/>
    <w:rsid w:val="00692FDB"/>
    <w:rsid w:val="00696D80"/>
    <w:rsid w:val="006B1141"/>
    <w:rsid w:val="006B2021"/>
    <w:rsid w:val="006B7A39"/>
    <w:rsid w:val="006D2294"/>
    <w:rsid w:val="006D273E"/>
    <w:rsid w:val="00702AD1"/>
    <w:rsid w:val="00705887"/>
    <w:rsid w:val="00716F9D"/>
    <w:rsid w:val="007222C9"/>
    <w:rsid w:val="0073199D"/>
    <w:rsid w:val="00740CCE"/>
    <w:rsid w:val="00754943"/>
    <w:rsid w:val="00757169"/>
    <w:rsid w:val="007571B9"/>
    <w:rsid w:val="007705F4"/>
    <w:rsid w:val="007761FD"/>
    <w:rsid w:val="00793DCE"/>
    <w:rsid w:val="007A76A4"/>
    <w:rsid w:val="007B5CC4"/>
    <w:rsid w:val="007C3C77"/>
    <w:rsid w:val="007D2815"/>
    <w:rsid w:val="007E331C"/>
    <w:rsid w:val="007E50EE"/>
    <w:rsid w:val="007E70A5"/>
    <w:rsid w:val="007F41A8"/>
    <w:rsid w:val="00800C73"/>
    <w:rsid w:val="008046B0"/>
    <w:rsid w:val="00813407"/>
    <w:rsid w:val="008177DB"/>
    <w:rsid w:val="00820A21"/>
    <w:rsid w:val="00850537"/>
    <w:rsid w:val="00850C03"/>
    <w:rsid w:val="00865035"/>
    <w:rsid w:val="0087210C"/>
    <w:rsid w:val="00880B1C"/>
    <w:rsid w:val="008812A7"/>
    <w:rsid w:val="00892BC0"/>
    <w:rsid w:val="00895177"/>
    <w:rsid w:val="008A72AF"/>
    <w:rsid w:val="008B60C9"/>
    <w:rsid w:val="008C0A7D"/>
    <w:rsid w:val="008C6BC4"/>
    <w:rsid w:val="008D01A4"/>
    <w:rsid w:val="008D0BF7"/>
    <w:rsid w:val="008D1280"/>
    <w:rsid w:val="008E31AF"/>
    <w:rsid w:val="008E65C0"/>
    <w:rsid w:val="008E6868"/>
    <w:rsid w:val="008E6F0A"/>
    <w:rsid w:val="008E7C25"/>
    <w:rsid w:val="00900F76"/>
    <w:rsid w:val="00903E51"/>
    <w:rsid w:val="009151B6"/>
    <w:rsid w:val="00923F64"/>
    <w:rsid w:val="00940366"/>
    <w:rsid w:val="0094426F"/>
    <w:rsid w:val="0095210A"/>
    <w:rsid w:val="00962EBF"/>
    <w:rsid w:val="00966ADD"/>
    <w:rsid w:val="00976CB5"/>
    <w:rsid w:val="009A0487"/>
    <w:rsid w:val="009A08A3"/>
    <w:rsid w:val="009A3BFE"/>
    <w:rsid w:val="009D50AF"/>
    <w:rsid w:val="009E3490"/>
    <w:rsid w:val="009E6154"/>
    <w:rsid w:val="009F3F29"/>
    <w:rsid w:val="009F69DA"/>
    <w:rsid w:val="009F6B68"/>
    <w:rsid w:val="009F7184"/>
    <w:rsid w:val="009F7A63"/>
    <w:rsid w:val="00A128A4"/>
    <w:rsid w:val="00A22B5D"/>
    <w:rsid w:val="00A2350B"/>
    <w:rsid w:val="00A23B75"/>
    <w:rsid w:val="00A24D40"/>
    <w:rsid w:val="00A456F9"/>
    <w:rsid w:val="00A478DB"/>
    <w:rsid w:val="00A56289"/>
    <w:rsid w:val="00A573FF"/>
    <w:rsid w:val="00A64105"/>
    <w:rsid w:val="00A657B6"/>
    <w:rsid w:val="00A75A21"/>
    <w:rsid w:val="00A84187"/>
    <w:rsid w:val="00A84E27"/>
    <w:rsid w:val="00A9020A"/>
    <w:rsid w:val="00A911FC"/>
    <w:rsid w:val="00A95BD6"/>
    <w:rsid w:val="00AA62EF"/>
    <w:rsid w:val="00AA66DE"/>
    <w:rsid w:val="00AC2B9F"/>
    <w:rsid w:val="00AD6A1F"/>
    <w:rsid w:val="00AE1802"/>
    <w:rsid w:val="00AE3F4C"/>
    <w:rsid w:val="00AE40FF"/>
    <w:rsid w:val="00AF6DA6"/>
    <w:rsid w:val="00B02F45"/>
    <w:rsid w:val="00B05388"/>
    <w:rsid w:val="00B37510"/>
    <w:rsid w:val="00B40CA4"/>
    <w:rsid w:val="00B44937"/>
    <w:rsid w:val="00B47878"/>
    <w:rsid w:val="00B50072"/>
    <w:rsid w:val="00B53999"/>
    <w:rsid w:val="00B57B04"/>
    <w:rsid w:val="00B604B2"/>
    <w:rsid w:val="00B6601C"/>
    <w:rsid w:val="00B70B3F"/>
    <w:rsid w:val="00B77BA4"/>
    <w:rsid w:val="00B85E82"/>
    <w:rsid w:val="00B8607F"/>
    <w:rsid w:val="00BB0546"/>
    <w:rsid w:val="00BB1FA4"/>
    <w:rsid w:val="00BB34CE"/>
    <w:rsid w:val="00BB6DDE"/>
    <w:rsid w:val="00BC4A22"/>
    <w:rsid w:val="00BD16FC"/>
    <w:rsid w:val="00BE790E"/>
    <w:rsid w:val="00BF0A4B"/>
    <w:rsid w:val="00BF1105"/>
    <w:rsid w:val="00C0488D"/>
    <w:rsid w:val="00C103D5"/>
    <w:rsid w:val="00C25175"/>
    <w:rsid w:val="00C53A1D"/>
    <w:rsid w:val="00C654FF"/>
    <w:rsid w:val="00C70BD2"/>
    <w:rsid w:val="00C72E57"/>
    <w:rsid w:val="00C72F67"/>
    <w:rsid w:val="00C8558D"/>
    <w:rsid w:val="00C92AF3"/>
    <w:rsid w:val="00CA4C93"/>
    <w:rsid w:val="00CA5B4A"/>
    <w:rsid w:val="00CC5C42"/>
    <w:rsid w:val="00CE1014"/>
    <w:rsid w:val="00CE2DC4"/>
    <w:rsid w:val="00CE7098"/>
    <w:rsid w:val="00D049EE"/>
    <w:rsid w:val="00D063AD"/>
    <w:rsid w:val="00D07978"/>
    <w:rsid w:val="00D12F8A"/>
    <w:rsid w:val="00D213BA"/>
    <w:rsid w:val="00D24C28"/>
    <w:rsid w:val="00D25149"/>
    <w:rsid w:val="00D30A4D"/>
    <w:rsid w:val="00D327FC"/>
    <w:rsid w:val="00D32E02"/>
    <w:rsid w:val="00D65A3B"/>
    <w:rsid w:val="00D77D4B"/>
    <w:rsid w:val="00D831EA"/>
    <w:rsid w:val="00D877D1"/>
    <w:rsid w:val="00D91A6F"/>
    <w:rsid w:val="00D9461B"/>
    <w:rsid w:val="00D95D3A"/>
    <w:rsid w:val="00DA591F"/>
    <w:rsid w:val="00DB6F18"/>
    <w:rsid w:val="00DB7372"/>
    <w:rsid w:val="00DC46CC"/>
    <w:rsid w:val="00DC6A60"/>
    <w:rsid w:val="00DD4BFF"/>
    <w:rsid w:val="00DE2A46"/>
    <w:rsid w:val="00DE52A1"/>
    <w:rsid w:val="00DE6536"/>
    <w:rsid w:val="00E15801"/>
    <w:rsid w:val="00E502B2"/>
    <w:rsid w:val="00E52ED1"/>
    <w:rsid w:val="00E558E5"/>
    <w:rsid w:val="00E603EE"/>
    <w:rsid w:val="00E67CC6"/>
    <w:rsid w:val="00E71E7F"/>
    <w:rsid w:val="00E771C0"/>
    <w:rsid w:val="00E77387"/>
    <w:rsid w:val="00E8701C"/>
    <w:rsid w:val="00EA7E81"/>
    <w:rsid w:val="00EB2DF7"/>
    <w:rsid w:val="00EB78D9"/>
    <w:rsid w:val="00EC18C6"/>
    <w:rsid w:val="00EC5DB0"/>
    <w:rsid w:val="00EE5FA5"/>
    <w:rsid w:val="00EF184D"/>
    <w:rsid w:val="00EF32E4"/>
    <w:rsid w:val="00EF3EBC"/>
    <w:rsid w:val="00EF5C1B"/>
    <w:rsid w:val="00F0180C"/>
    <w:rsid w:val="00F1405E"/>
    <w:rsid w:val="00F22891"/>
    <w:rsid w:val="00F30312"/>
    <w:rsid w:val="00F33E6A"/>
    <w:rsid w:val="00F37249"/>
    <w:rsid w:val="00F64AC4"/>
    <w:rsid w:val="00F71B46"/>
    <w:rsid w:val="00F72735"/>
    <w:rsid w:val="00F76A3F"/>
    <w:rsid w:val="00F80FC1"/>
    <w:rsid w:val="00F84DBA"/>
    <w:rsid w:val="00FA1619"/>
    <w:rsid w:val="00FC08A1"/>
    <w:rsid w:val="00FC0990"/>
    <w:rsid w:val="00FC76A8"/>
    <w:rsid w:val="00FD3C47"/>
    <w:rsid w:val="00FF4B88"/>
    <w:rsid w:val="00FF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8DA921"/>
  <w15:docId w15:val="{065C2E42-5876-451C-9141-1B5722D90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47C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0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90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Simple1"/>
    <w:uiPriority w:val="99"/>
    <w:rsid w:val="000A6E18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E18"/>
    <w:pPr>
      <w:tabs>
        <w:tab w:val="center" w:pos="4680"/>
        <w:tab w:val="right" w:pos="9360"/>
      </w:tabs>
    </w:pPr>
  </w:style>
  <w:style w:type="table" w:styleId="TableSimple1">
    <w:name w:val="Table Simple 1"/>
    <w:basedOn w:val="TableNormal"/>
    <w:uiPriority w:val="99"/>
    <w:semiHidden/>
    <w:unhideWhenUsed/>
    <w:rsid w:val="000A6E18"/>
    <w:pPr>
      <w:autoSpaceDE w:val="0"/>
      <w:autoSpaceDN w:val="0"/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0A6E1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6E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8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E61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5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8E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8E5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5C42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32E4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32E4"/>
    <w:rPr>
      <w:rFonts w:ascii="Times New Roman" w:hAnsi="Times New Roman" w:cs="Times New Roman"/>
      <w:sz w:val="24"/>
      <w:szCs w:val="24"/>
    </w:rPr>
  </w:style>
  <w:style w:type="table" w:customStyle="1" w:styleId="TableWestatStandardFormat">
    <w:name w:val="Table Westat Standard Format"/>
    <w:basedOn w:val="TableNormal"/>
    <w:rsid w:val="00EF32E4"/>
    <w:pPr>
      <w:spacing w:after="0" w:line="240" w:lineRule="auto"/>
    </w:pPr>
    <w:rPr>
      <w:rFonts w:ascii="Franklin Gothic Medium" w:eastAsiaTheme="minorHAnsi" w:hAnsi="Franklin Gothic Medium" w:cs="Times New Roman"/>
      <w:sz w:val="20"/>
      <w:szCs w:val="20"/>
      <w:lang w:eastAsia="en-US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</w:tcPr>
    </w:tblStylePr>
  </w:style>
  <w:style w:type="paragraph" w:customStyle="1" w:styleId="p1">
    <w:name w:val="p1"/>
    <w:basedOn w:val="Normal"/>
    <w:rsid w:val="00161F1C"/>
    <w:pPr>
      <w:autoSpaceDE/>
      <w:autoSpaceDN/>
    </w:pPr>
    <w:rPr>
      <w:rFonts w:ascii="Helvetica" w:hAnsi="Helvetica"/>
      <w:sz w:val="9"/>
      <w:szCs w:val="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8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E788C-7BAE-7F4A-9878-325B39506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Westat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Microsoft Office User</cp:lastModifiedBy>
  <cp:revision>4</cp:revision>
  <cp:lastPrinted>2017-07-24T20:23:00Z</cp:lastPrinted>
  <dcterms:created xsi:type="dcterms:W3CDTF">2017-12-08T20:17:00Z</dcterms:created>
  <dcterms:modified xsi:type="dcterms:W3CDTF">2017-12-09T02:50:00Z</dcterms:modified>
</cp:coreProperties>
</file>